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FFF83" w14:textId="68E21F9A" w:rsidR="00FE25CE" w:rsidRDefault="00FE25CE">
      <w:r>
        <w:t>Supplementary Table</w:t>
      </w:r>
      <w:r w:rsidR="000F744F">
        <w:t xml:space="preserve"> 1a</w:t>
      </w:r>
      <w:r>
        <w:t xml:space="preserve">: </w:t>
      </w:r>
      <w:r w:rsidR="000F744F">
        <w:t>Full cox regression model output assessing hematocrit’s association with dementia risk</w:t>
      </w:r>
    </w:p>
    <w:tbl>
      <w:tblPr>
        <w:tblW w:w="8147" w:type="dxa"/>
        <w:tblLook w:val="04A0" w:firstRow="1" w:lastRow="0" w:firstColumn="1" w:lastColumn="0" w:noHBand="0" w:noVBand="1"/>
      </w:tblPr>
      <w:tblGrid>
        <w:gridCol w:w="2267"/>
        <w:gridCol w:w="1500"/>
        <w:gridCol w:w="960"/>
        <w:gridCol w:w="1500"/>
        <w:gridCol w:w="960"/>
        <w:gridCol w:w="960"/>
      </w:tblGrid>
      <w:tr w:rsidR="00FE25CE" w:rsidRPr="002E50EE" w14:paraId="42EE4D7A" w14:textId="77777777" w:rsidTr="00243069">
        <w:trPr>
          <w:trHeight w:val="300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50B8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7797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A00A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345D2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84B6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azard Ratio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153B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</w:tr>
      <w:tr w:rsidR="00FE25CE" w:rsidRPr="002E50EE" w14:paraId="77FB0BE2" w14:textId="77777777" w:rsidTr="00243069">
        <w:trPr>
          <w:trHeight w:val="30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2161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x regression mod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5AD6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79FE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CC3A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CDCB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E759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25CE" w:rsidRPr="002E50EE" w14:paraId="17DB8CE3" w14:textId="77777777" w:rsidTr="00243069">
        <w:trPr>
          <w:trHeight w:val="30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D309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ematocrit as continuou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FCE0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F9EA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45FF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261F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4EFA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997</w:t>
            </w:r>
          </w:p>
        </w:tc>
      </w:tr>
      <w:tr w:rsidR="00FE25CE" w:rsidRPr="002E50EE" w14:paraId="1FD2A2B9" w14:textId="77777777" w:rsidTr="00243069">
        <w:trPr>
          <w:trHeight w:val="30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9F8E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x regression mod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E22E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BF26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F6BD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73A6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699E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25CE" w:rsidRPr="002E50EE" w14:paraId="2D5CE6C9" w14:textId="77777777" w:rsidTr="00243069">
        <w:trPr>
          <w:trHeight w:val="30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6241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ct_m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49A7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7731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5F60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D825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B712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25CE" w:rsidRPr="002E50EE" w14:paraId="369E87FB" w14:textId="77777777" w:rsidTr="00243069">
        <w:trPr>
          <w:trHeight w:val="30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7E2B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1D9A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5896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62CF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83D4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33AF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227</w:t>
            </w:r>
          </w:p>
        </w:tc>
      </w:tr>
      <w:tr w:rsidR="00FE25CE" w:rsidRPr="002E50EE" w14:paraId="5B2A3A63" w14:textId="77777777" w:rsidTr="00243069">
        <w:trPr>
          <w:trHeight w:val="30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85FE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4B00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FDDD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F056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E00C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E6CE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145</w:t>
            </w:r>
          </w:p>
        </w:tc>
      </w:tr>
      <w:tr w:rsidR="00FE25CE" w:rsidRPr="002E50EE" w14:paraId="5C4D6C93" w14:textId="77777777" w:rsidTr="00243069">
        <w:trPr>
          <w:trHeight w:val="30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C1BA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mpeting risk mod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EDA4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63CC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844B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FC66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B603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25CE" w:rsidRPr="002E50EE" w14:paraId="58A2413D" w14:textId="77777777" w:rsidTr="00243069">
        <w:trPr>
          <w:trHeight w:val="30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3B4A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ct_m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5156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26B6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DF1F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7B49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5CE2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25CE" w:rsidRPr="002E50EE" w14:paraId="2E55B9C4" w14:textId="77777777" w:rsidTr="00243069">
        <w:trPr>
          <w:trHeight w:val="30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A20A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5485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2198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B5A9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EE63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0537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.473</w:t>
            </w:r>
          </w:p>
        </w:tc>
      </w:tr>
      <w:tr w:rsidR="00FE25CE" w:rsidRPr="002E50EE" w14:paraId="141B8D03" w14:textId="77777777" w:rsidTr="00243069">
        <w:trPr>
          <w:trHeight w:val="300"/>
        </w:trPr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632E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A06B" w14:textId="77777777" w:rsidR="00FE25CE" w:rsidRPr="002E50EE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185E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8C69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962D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0F4B" w14:textId="77777777" w:rsidR="00FE25CE" w:rsidRPr="002E50EE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50EE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209</w:t>
            </w:r>
          </w:p>
        </w:tc>
      </w:tr>
    </w:tbl>
    <w:p w14:paraId="7FFD5A9E" w14:textId="77777777" w:rsidR="00FE25CE" w:rsidRDefault="00FE25CE" w:rsidP="00FE25CE">
      <w:pPr>
        <w:rPr>
          <w:b/>
          <w:bCs/>
        </w:rPr>
      </w:pPr>
    </w:p>
    <w:p w14:paraId="633DB19D" w14:textId="1F2FD371" w:rsidR="000F744F" w:rsidRPr="000F744F" w:rsidRDefault="000F744F" w:rsidP="00FE25CE">
      <w:r>
        <w:t>Supplementary Table 1b: Full cox regression model output assessing hemoglobin’s association with dementia risk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917"/>
        <w:gridCol w:w="1500"/>
        <w:gridCol w:w="960"/>
        <w:gridCol w:w="1500"/>
        <w:gridCol w:w="960"/>
        <w:gridCol w:w="960"/>
      </w:tblGrid>
      <w:tr w:rsidR="00FE25CE" w:rsidRPr="00890521" w14:paraId="00358316" w14:textId="77777777" w:rsidTr="00243069">
        <w:trPr>
          <w:trHeight w:val="300"/>
        </w:trPr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57E2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55F1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B40C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345D2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24B9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azard Ratio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AA7F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</w:tr>
      <w:tr w:rsidR="00FE25CE" w:rsidRPr="00890521" w14:paraId="33B3A477" w14:textId="77777777" w:rsidTr="00243069">
        <w:trPr>
          <w:trHeight w:val="300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9845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x regression mod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482A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44DA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57FA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0A87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CEDD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25CE" w:rsidRPr="00890521" w14:paraId="3E4064C9" w14:textId="77777777" w:rsidTr="00243069">
        <w:trPr>
          <w:trHeight w:val="300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3B35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emoglob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08CB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117E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B5AA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F8A6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D37F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25CE" w:rsidRPr="00890521" w14:paraId="47F02DED" w14:textId="77777777" w:rsidTr="00243069">
        <w:trPr>
          <w:trHeight w:val="300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4EF5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E1F9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E68C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6192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20A3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FE21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.282</w:t>
            </w:r>
          </w:p>
        </w:tc>
      </w:tr>
      <w:tr w:rsidR="00FE25CE" w:rsidRPr="00890521" w14:paraId="28185DF6" w14:textId="77777777" w:rsidTr="00243069">
        <w:trPr>
          <w:trHeight w:val="300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B330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2D54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B0C7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6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A427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2830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7FDF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.87</w:t>
            </w:r>
          </w:p>
        </w:tc>
      </w:tr>
      <w:tr w:rsidR="00FE25CE" w:rsidRPr="00890521" w14:paraId="4EE7CE70" w14:textId="77777777" w:rsidTr="00243069">
        <w:trPr>
          <w:trHeight w:val="300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78F0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mpeting risk mod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6F79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3818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C0F8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B22E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3826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25CE" w:rsidRPr="00890521" w14:paraId="27619BB4" w14:textId="77777777" w:rsidTr="00243069">
        <w:trPr>
          <w:trHeight w:val="300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8737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emoglob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0B5E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EC71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75FB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EA3C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E7A5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25CE" w:rsidRPr="00890521" w14:paraId="5F03964E" w14:textId="77777777" w:rsidTr="00243069">
        <w:trPr>
          <w:trHeight w:val="300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1E7B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4993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4DAB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7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549D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F8EC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2490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615</w:t>
            </w:r>
          </w:p>
        </w:tc>
      </w:tr>
      <w:tr w:rsidR="00FE25CE" w:rsidRPr="00890521" w14:paraId="6E83C723" w14:textId="77777777" w:rsidTr="00243069">
        <w:trPr>
          <w:trHeight w:val="300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210E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CD15" w14:textId="77777777" w:rsidR="00FE25CE" w:rsidRPr="00890521" w:rsidRDefault="00FE25CE" w:rsidP="00243069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84E9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4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8FCD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64F1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65F8" w14:textId="77777777" w:rsidR="00FE25CE" w:rsidRPr="00890521" w:rsidRDefault="00FE25CE" w:rsidP="00243069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052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.41</w:t>
            </w:r>
          </w:p>
        </w:tc>
      </w:tr>
    </w:tbl>
    <w:p w14:paraId="5777989B" w14:textId="77777777" w:rsidR="00FE25CE" w:rsidRDefault="00FE25CE"/>
    <w:p w14:paraId="27E73953" w14:textId="77777777" w:rsidR="007E121A" w:rsidRDefault="007E121A"/>
    <w:p w14:paraId="43FBD1E7" w14:textId="77777777" w:rsidR="007E121A" w:rsidRDefault="007E121A"/>
    <w:p w14:paraId="419766D2" w14:textId="77777777" w:rsidR="007E121A" w:rsidRDefault="007E121A"/>
    <w:p w14:paraId="6C2EBE8F" w14:textId="77777777" w:rsidR="007E121A" w:rsidRDefault="007E121A"/>
    <w:p w14:paraId="440ABA25" w14:textId="77777777" w:rsidR="007E121A" w:rsidRDefault="007E121A"/>
    <w:p w14:paraId="48FB3CE8" w14:textId="77777777" w:rsidR="007E121A" w:rsidRDefault="007E121A"/>
    <w:p w14:paraId="1996967B" w14:textId="77777777" w:rsidR="007E121A" w:rsidRDefault="007E121A"/>
    <w:p w14:paraId="18DCD397" w14:textId="2E52A644" w:rsidR="006A4BF7" w:rsidRDefault="006A4BF7">
      <w:r>
        <w:lastRenderedPageBreak/>
        <w:t xml:space="preserve">Supplementary Table 2: </w:t>
      </w:r>
      <w:r w:rsidR="002B6112">
        <w:t>I</w:t>
      </w:r>
      <w:r>
        <w:t>nteraction analyses</w:t>
      </w:r>
    </w:p>
    <w:tbl>
      <w:tblPr>
        <w:tblW w:w="4460" w:type="dxa"/>
        <w:tblLook w:val="04A0" w:firstRow="1" w:lastRow="0" w:firstColumn="1" w:lastColumn="0" w:noHBand="0" w:noVBand="1"/>
      </w:tblPr>
      <w:tblGrid>
        <w:gridCol w:w="1400"/>
        <w:gridCol w:w="2100"/>
        <w:gridCol w:w="960"/>
      </w:tblGrid>
      <w:tr w:rsidR="007E121A" w:rsidRPr="007E121A" w14:paraId="6BEDEA08" w14:textId="77777777" w:rsidTr="001E57E0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18CE" w14:textId="77777777" w:rsidR="007E121A" w:rsidRPr="007E121A" w:rsidRDefault="007E121A" w:rsidP="007E121A">
            <w:r w:rsidRPr="007E121A">
              <w:t>Variabl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4F8F" w14:textId="77777777" w:rsidR="007E121A" w:rsidRPr="007E121A" w:rsidRDefault="007E121A" w:rsidP="007E121A">
            <w:r w:rsidRPr="007E121A"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E7AF" w14:textId="77777777" w:rsidR="007E121A" w:rsidRPr="007E121A" w:rsidRDefault="007E121A" w:rsidP="007E121A">
            <w:r w:rsidRPr="007E121A">
              <w:t>P value</w:t>
            </w:r>
          </w:p>
        </w:tc>
      </w:tr>
      <w:tr w:rsidR="007E121A" w:rsidRPr="007E121A" w14:paraId="42E5A8A7" w14:textId="77777777" w:rsidTr="001E57E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1D5C" w14:textId="77777777" w:rsidR="007E121A" w:rsidRPr="007E121A" w:rsidRDefault="007E121A" w:rsidP="007E121A">
            <w:r w:rsidRPr="007E121A">
              <w:t>sex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0DFE" w14:textId="77777777" w:rsidR="007E121A" w:rsidRPr="007E121A" w:rsidRDefault="007E121A" w:rsidP="007E121A">
            <w:proofErr w:type="spellStart"/>
            <w:r w:rsidRPr="007E121A">
              <w:t>hct_mri_cat</w:t>
            </w:r>
            <w:proofErr w:type="spellEnd"/>
            <w:r w:rsidRPr="007E121A">
              <w:t>=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8C43" w14:textId="77777777" w:rsidR="007E121A" w:rsidRPr="007E121A" w:rsidRDefault="007E121A" w:rsidP="007E121A">
            <w:r w:rsidRPr="007E121A">
              <w:t>0.8212</w:t>
            </w:r>
          </w:p>
        </w:tc>
      </w:tr>
      <w:tr w:rsidR="007E121A" w:rsidRPr="007E121A" w14:paraId="7CD52E4F" w14:textId="77777777" w:rsidTr="001E57E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EA7D" w14:textId="77777777" w:rsidR="007E121A" w:rsidRPr="007E121A" w:rsidRDefault="007E121A" w:rsidP="007E121A">
            <w:r w:rsidRPr="007E121A">
              <w:t>sex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C170" w14:textId="77777777" w:rsidR="007E121A" w:rsidRPr="007E121A" w:rsidRDefault="007E121A" w:rsidP="007E121A">
            <w:proofErr w:type="spellStart"/>
            <w:r w:rsidRPr="007E121A">
              <w:t>hct_mri_cat</w:t>
            </w:r>
            <w:proofErr w:type="spellEnd"/>
            <w:r w:rsidRPr="007E121A">
              <w:t>=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9B43" w14:textId="77777777" w:rsidR="007E121A" w:rsidRPr="007E121A" w:rsidRDefault="007E121A" w:rsidP="007E121A">
            <w:r w:rsidRPr="007E121A">
              <w:t>0.1729</w:t>
            </w:r>
          </w:p>
        </w:tc>
      </w:tr>
      <w:tr w:rsidR="007E121A" w:rsidRPr="007E121A" w14:paraId="64681884" w14:textId="77777777" w:rsidTr="001E57E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7CCB" w14:textId="77777777" w:rsidR="007E121A" w:rsidRPr="007E121A" w:rsidRDefault="007E121A" w:rsidP="007E121A">
            <w:r w:rsidRPr="007E121A">
              <w:t>ethnicity=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4765" w14:textId="77777777" w:rsidR="007E121A" w:rsidRPr="007E121A" w:rsidRDefault="007E121A" w:rsidP="007E121A">
            <w:proofErr w:type="spellStart"/>
            <w:r w:rsidRPr="007E121A">
              <w:t>hct_mri_cat</w:t>
            </w:r>
            <w:proofErr w:type="spellEnd"/>
            <w:r w:rsidRPr="007E121A">
              <w:t>=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CAC1" w14:textId="77777777" w:rsidR="007E121A" w:rsidRPr="007E121A" w:rsidRDefault="007E121A" w:rsidP="007E121A">
            <w:r w:rsidRPr="007E121A">
              <w:t>0.7899</w:t>
            </w:r>
          </w:p>
        </w:tc>
      </w:tr>
      <w:tr w:rsidR="007E121A" w:rsidRPr="007E121A" w14:paraId="0482CAE4" w14:textId="77777777" w:rsidTr="001E57E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67F5" w14:textId="77777777" w:rsidR="007E121A" w:rsidRPr="007E121A" w:rsidRDefault="007E121A" w:rsidP="007E121A">
            <w:r w:rsidRPr="007E121A">
              <w:t>ethnicity=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D9F9" w14:textId="77777777" w:rsidR="007E121A" w:rsidRPr="007E121A" w:rsidRDefault="007E121A" w:rsidP="007E121A">
            <w:proofErr w:type="spellStart"/>
            <w:r w:rsidRPr="007E121A">
              <w:t>hct_mri_cat</w:t>
            </w:r>
            <w:proofErr w:type="spellEnd"/>
            <w:r w:rsidRPr="007E121A">
              <w:t>=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1998" w14:textId="77777777" w:rsidR="007E121A" w:rsidRPr="007E121A" w:rsidRDefault="007E121A" w:rsidP="007E121A">
            <w:r w:rsidRPr="007E121A">
              <w:t>0.9694</w:t>
            </w:r>
          </w:p>
        </w:tc>
      </w:tr>
      <w:tr w:rsidR="007E121A" w:rsidRPr="007E121A" w14:paraId="4A54DA86" w14:textId="77777777" w:rsidTr="001E57E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4B2C" w14:textId="77777777" w:rsidR="007E121A" w:rsidRPr="007E121A" w:rsidRDefault="007E121A" w:rsidP="007E121A">
            <w:r w:rsidRPr="007E121A">
              <w:t>ethnicity=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8F41" w14:textId="77777777" w:rsidR="007E121A" w:rsidRPr="007E121A" w:rsidRDefault="007E121A" w:rsidP="007E121A">
            <w:proofErr w:type="spellStart"/>
            <w:r w:rsidRPr="007E121A">
              <w:t>hct_mri_cat</w:t>
            </w:r>
            <w:proofErr w:type="spellEnd"/>
            <w:r w:rsidRPr="007E121A">
              <w:t>=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9A43" w14:textId="77777777" w:rsidR="007E121A" w:rsidRPr="007E121A" w:rsidRDefault="007E121A" w:rsidP="007E121A">
            <w:r w:rsidRPr="007E121A">
              <w:t>0.4489</w:t>
            </w:r>
          </w:p>
        </w:tc>
      </w:tr>
      <w:tr w:rsidR="007E121A" w:rsidRPr="007E121A" w14:paraId="1EF477A9" w14:textId="77777777" w:rsidTr="001E57E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2CE2" w14:textId="77777777" w:rsidR="007E121A" w:rsidRPr="007E121A" w:rsidRDefault="007E121A" w:rsidP="007E121A">
            <w:r w:rsidRPr="007E121A">
              <w:t>ethnicity=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AAA7" w14:textId="77777777" w:rsidR="007E121A" w:rsidRPr="007E121A" w:rsidRDefault="007E121A" w:rsidP="007E121A">
            <w:proofErr w:type="spellStart"/>
            <w:r w:rsidRPr="007E121A">
              <w:t>hct_mri_cat</w:t>
            </w:r>
            <w:proofErr w:type="spellEnd"/>
            <w:r w:rsidRPr="007E121A">
              <w:t>=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8643" w14:textId="77777777" w:rsidR="007E121A" w:rsidRPr="007E121A" w:rsidRDefault="007E121A" w:rsidP="007E121A">
            <w:r w:rsidRPr="007E121A">
              <w:t>0.9703</w:t>
            </w:r>
          </w:p>
        </w:tc>
      </w:tr>
      <w:tr w:rsidR="007E121A" w:rsidRPr="007E121A" w14:paraId="3D26FB96" w14:textId="77777777" w:rsidTr="001E57E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452A" w14:textId="77777777" w:rsidR="007E121A" w:rsidRPr="007E121A" w:rsidRDefault="007E121A" w:rsidP="007E121A">
            <w:proofErr w:type="spellStart"/>
            <w:r w:rsidRPr="007E121A">
              <w:t>apo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1D5F" w14:textId="77777777" w:rsidR="007E121A" w:rsidRPr="007E121A" w:rsidRDefault="007E121A" w:rsidP="007E121A">
            <w:proofErr w:type="spellStart"/>
            <w:r w:rsidRPr="007E121A">
              <w:t>hct_mri_cat</w:t>
            </w:r>
            <w:proofErr w:type="spellEnd"/>
            <w:r w:rsidRPr="007E121A">
              <w:t>=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996E" w14:textId="77777777" w:rsidR="007E121A" w:rsidRPr="007E121A" w:rsidRDefault="007E121A" w:rsidP="007E121A">
            <w:r w:rsidRPr="007E121A">
              <w:t>0.5962</w:t>
            </w:r>
          </w:p>
        </w:tc>
      </w:tr>
      <w:tr w:rsidR="007E121A" w:rsidRPr="007E121A" w14:paraId="7A6EEDB7" w14:textId="77777777" w:rsidTr="001E57E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6F2E" w14:textId="77777777" w:rsidR="007E121A" w:rsidRPr="007E121A" w:rsidRDefault="007E121A" w:rsidP="007E121A">
            <w:proofErr w:type="spellStart"/>
            <w:r w:rsidRPr="007E121A">
              <w:t>apo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E857" w14:textId="77777777" w:rsidR="007E121A" w:rsidRPr="007E121A" w:rsidRDefault="007E121A" w:rsidP="007E121A">
            <w:proofErr w:type="spellStart"/>
            <w:r w:rsidRPr="007E121A">
              <w:t>hct_mri_cat</w:t>
            </w:r>
            <w:proofErr w:type="spellEnd"/>
            <w:r w:rsidRPr="007E121A">
              <w:t>=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2705" w14:textId="77777777" w:rsidR="007E121A" w:rsidRPr="007E121A" w:rsidRDefault="007E121A" w:rsidP="007E121A">
            <w:r w:rsidRPr="007E121A">
              <w:t>0.4904</w:t>
            </w:r>
          </w:p>
        </w:tc>
      </w:tr>
    </w:tbl>
    <w:p w14:paraId="2857EE4E" w14:textId="77777777" w:rsidR="006A4BF7" w:rsidRDefault="006A4BF7"/>
    <w:sectPr w:rsidR="006A4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5CE"/>
    <w:rsid w:val="000F744F"/>
    <w:rsid w:val="002B6112"/>
    <w:rsid w:val="002E1D61"/>
    <w:rsid w:val="006A4BF7"/>
    <w:rsid w:val="007E121A"/>
    <w:rsid w:val="00A526DF"/>
    <w:rsid w:val="00C16149"/>
    <w:rsid w:val="00FE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9C8FA"/>
  <w15:chartTrackingRefBased/>
  <w15:docId w15:val="{8EDB4F95-F2B7-4838-A1FB-7A314A8DC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5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5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5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5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5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5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5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5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5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5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5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5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5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5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5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5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5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5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5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5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5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5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5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5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5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5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5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5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5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, David</dc:creator>
  <cp:keywords/>
  <dc:description/>
  <cp:lastModifiedBy>Roh, David</cp:lastModifiedBy>
  <cp:revision>5</cp:revision>
  <dcterms:created xsi:type="dcterms:W3CDTF">2025-01-19T19:12:00Z</dcterms:created>
  <dcterms:modified xsi:type="dcterms:W3CDTF">2025-01-23T16:36:00Z</dcterms:modified>
</cp:coreProperties>
</file>